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</w:pPr>
      <w:r>
        <w:rPr>
          <w:rFonts w:ascii="Times New Roman" w:hAnsi="Times New Roman" w:eastAsia="Times New Roman"/>
          <w:b/>
          <w:i w:val="0"/>
          <w:sz w:val="24"/>
        </w:rPr>
        <w:t>Supplementary Table S1</w:t>
      </w:r>
    </w:p>
    <w:p>
      <w:pPr>
        <w:jc w:val="center"/>
      </w:pPr>
      <w:r>
        <w:rPr>
          <w:rFonts w:ascii="Times New Roman" w:hAnsi="Times New Roman" w:eastAsia="Times New Roman"/>
          <w:b/>
          <w:i w:val="0"/>
          <w:sz w:val="22"/>
        </w:rPr>
        <w:t>Baseline characteristics of children with complete effectiveness evaluation and those excluded from effectiveness evaluation</w:t>
      </w:r>
    </w:p>
    <w:p>
      <w:pPr>
        <w:jc w:val="center"/>
      </w:pPr>
      <w:r>
        <w:rPr>
          <w:rFonts w:ascii="Times New Roman" w:hAnsi="Times New Roman" w:eastAsia="Times New Roman"/>
          <w:b w:val="0"/>
          <w:i/>
          <w:sz w:val="20"/>
        </w:rPr>
        <w:t>Clinical Spectrum, Independent Risk Factors, and Treatment Outcomes of Pediatric Arrhythmias: A Multicenter Retrospective Analysis in Xinjiang</w:t>
      </w:r>
    </w:p>
    <w:tbl>
      <w:tblPr>
        <w:tblStyle w:val="TableGrid"/>
        <w:tblW w:type="auto" w:w="0"/>
        <w:jc w:val="center"/>
        <w:tblLook w:firstColumn="1" w:firstRow="1" w:lastColumn="0" w:lastRow="0" w:noHBand="0" w:noVBand="1" w:val="04A0"/>
      </w:tblPr>
      <w:tblGrid>
        <w:gridCol w:w="2484"/>
        <w:gridCol w:w="2484"/>
        <w:gridCol w:w="2484"/>
        <w:gridCol w:w="2484"/>
      </w:tblGrid>
      <w:tr>
        <w:trPr>
          <w:tblHeader w:val="true"/>
        </w:trPr>
        <w:tc>
          <w:tcPr>
            <w:tcW w:type="dxa" w:w="3384"/>
            <w:vAlign w:val="center"/>
            <w:shd w:fill="D9EAF7"/>
            <w:tcBorders>
              <w:top w:sz="4" w:val="single" w:color="808080"/>
              <w:left w:sz="4" w:val="single" w:color="808080"/>
              <w:bottom w:sz="4" w:val="single" w:color="808080"/>
              <w:right w:sz="4" w:val="single" w:color="80808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/>
                <w:i w:val="0"/>
                <w:sz w:val="19"/>
              </w:rPr>
              <w:t>Characteristic</w:t>
            </w:r>
          </w:p>
        </w:tc>
        <w:tc>
          <w:tcPr>
            <w:tcW w:type="dxa" w:w="3024"/>
            <w:vAlign w:val="center"/>
            <w:shd w:fill="D9EAF7"/>
            <w:tcBorders>
              <w:top w:sz="4" w:val="single" w:color="808080"/>
              <w:left w:sz="4" w:val="single" w:color="808080"/>
              <w:bottom w:sz="4" w:val="single" w:color="808080"/>
              <w:right w:sz="4" w:val="single" w:color="80808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/>
                <w:i w:val="0"/>
                <w:sz w:val="19"/>
              </w:rPr>
              <w:t>Complete effectiveness evaluation</w:t>
              <w:br/>
              <w:t>(n = 102)</w:t>
            </w:r>
          </w:p>
        </w:tc>
        <w:tc>
          <w:tcPr>
            <w:tcW w:type="dxa" w:w="3096"/>
            <w:vAlign w:val="center"/>
            <w:shd w:fill="D9EAF7"/>
            <w:tcBorders>
              <w:top w:sz="4" w:val="single" w:color="808080"/>
              <w:left w:sz="4" w:val="single" w:color="808080"/>
              <w:bottom w:sz="4" w:val="single" w:color="808080"/>
              <w:right w:sz="4" w:val="single" w:color="80808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/>
                <w:i w:val="0"/>
                <w:sz w:val="19"/>
              </w:rPr>
              <w:t>Excluded from effectiveness evaluation</w:t>
              <w:br/>
              <w:t>(n = 130)</w:t>
            </w:r>
          </w:p>
        </w:tc>
        <w:tc>
          <w:tcPr>
            <w:tcW w:type="dxa" w:w="1080"/>
            <w:vAlign w:val="center"/>
            <w:shd w:fill="D9EAF7"/>
            <w:tcBorders>
              <w:top w:sz="4" w:val="single" w:color="808080"/>
              <w:left w:sz="4" w:val="single" w:color="808080"/>
              <w:bottom w:sz="4" w:val="single" w:color="808080"/>
              <w:right w:sz="4" w:val="single" w:color="80808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/>
                <w:i w:val="0"/>
                <w:sz w:val="19"/>
              </w:rPr>
              <w:t>P value</w:t>
            </w:r>
          </w:p>
        </w:tc>
      </w:tr>
      <w:tr>
        <w:tc>
          <w:tcPr>
            <w:tcW w:type="dxa" w:w="3384"/>
            <w:vAlign w:val="center"/>
            <w:tcBorders>
              <w:top w:sz="4" w:val="single" w:color="808080"/>
              <w:left w:sz="4" w:val="single" w:color="808080"/>
              <w:bottom w:sz="4" w:val="single" w:color="808080"/>
              <w:right w:sz="4" w:val="single" w:color="80808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Age, years, mean ± SD</w:t>
            </w:r>
          </w:p>
        </w:tc>
        <w:tc>
          <w:tcPr>
            <w:tcW w:type="dxa" w:w="3024"/>
            <w:vAlign w:val="center"/>
            <w:tcBorders>
              <w:top w:sz="4" w:val="single" w:color="808080"/>
              <w:left w:sz="4" w:val="single" w:color="808080"/>
              <w:bottom w:sz="4" w:val="single" w:color="808080"/>
              <w:right w:sz="4" w:val="single" w:color="80808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11.2 ± 3.4</w:t>
            </w:r>
          </w:p>
        </w:tc>
        <w:tc>
          <w:tcPr>
            <w:tcW w:type="dxa" w:w="3096"/>
            <w:vAlign w:val="center"/>
            <w:tcBorders>
              <w:top w:sz="4" w:val="single" w:color="808080"/>
              <w:left w:sz="4" w:val="single" w:color="808080"/>
              <w:bottom w:sz="4" w:val="single" w:color="808080"/>
              <w:right w:sz="4" w:val="single" w:color="80808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11.8 ± 3.7</w:t>
            </w:r>
          </w:p>
        </w:tc>
        <w:tc>
          <w:tcPr>
            <w:tcW w:type="dxa" w:w="1080"/>
            <w:vAlign w:val="center"/>
            <w:tcBorders>
              <w:top w:sz="4" w:val="single" w:color="808080"/>
              <w:left w:sz="4" w:val="single" w:color="808080"/>
              <w:bottom w:sz="4" w:val="single" w:color="808080"/>
              <w:right w:sz="4" w:val="single" w:color="80808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0.21</w:t>
            </w:r>
          </w:p>
        </w:tc>
      </w:tr>
      <w:tr>
        <w:tc>
          <w:tcPr>
            <w:tcW w:type="dxa" w:w="3384"/>
            <w:vAlign w:val="center"/>
            <w:tcBorders>
              <w:top w:sz="4" w:val="single" w:color="808080"/>
              <w:left w:sz="4" w:val="single" w:color="808080"/>
              <w:bottom w:sz="4" w:val="single" w:color="808080"/>
              <w:right w:sz="4" w:val="single" w:color="80808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Male sex, n (%)</w:t>
            </w:r>
          </w:p>
        </w:tc>
        <w:tc>
          <w:tcPr>
            <w:tcW w:type="dxa" w:w="3024"/>
            <w:vAlign w:val="center"/>
            <w:tcBorders>
              <w:top w:sz="4" w:val="single" w:color="808080"/>
              <w:left w:sz="4" w:val="single" w:color="808080"/>
              <w:bottom w:sz="4" w:val="single" w:color="808080"/>
              <w:right w:sz="4" w:val="single" w:color="80808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52 (51.0)</w:t>
            </w:r>
          </w:p>
        </w:tc>
        <w:tc>
          <w:tcPr>
            <w:tcW w:type="dxa" w:w="3096"/>
            <w:vAlign w:val="center"/>
            <w:tcBorders>
              <w:top w:sz="4" w:val="single" w:color="808080"/>
              <w:left w:sz="4" w:val="single" w:color="808080"/>
              <w:bottom w:sz="4" w:val="single" w:color="808080"/>
              <w:right w:sz="4" w:val="single" w:color="80808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66 (50.8)</w:t>
            </w:r>
          </w:p>
        </w:tc>
        <w:tc>
          <w:tcPr>
            <w:tcW w:type="dxa" w:w="1080"/>
            <w:vAlign w:val="center"/>
            <w:tcBorders>
              <w:top w:sz="4" w:val="single" w:color="808080"/>
              <w:left w:sz="4" w:val="single" w:color="808080"/>
              <w:bottom w:sz="4" w:val="single" w:color="808080"/>
              <w:right w:sz="4" w:val="single" w:color="80808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0.97</w:t>
            </w:r>
          </w:p>
        </w:tc>
      </w:tr>
      <w:tr>
        <w:tc>
          <w:tcPr>
            <w:tcW w:type="dxa" w:w="3384"/>
            <w:vAlign w:val="center"/>
            <w:tcBorders>
              <w:top w:sz="4" w:val="single" w:color="808080"/>
              <w:left w:sz="4" w:val="single" w:color="808080"/>
              <w:bottom w:sz="4" w:val="single" w:color="808080"/>
              <w:right w:sz="4" w:val="single" w:color="80808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Congenital heart disease, n (%)</w:t>
            </w:r>
          </w:p>
        </w:tc>
        <w:tc>
          <w:tcPr>
            <w:tcW w:type="dxa" w:w="3024"/>
            <w:vAlign w:val="center"/>
            <w:tcBorders>
              <w:top w:sz="4" w:val="single" w:color="808080"/>
              <w:left w:sz="4" w:val="single" w:color="808080"/>
              <w:bottom w:sz="4" w:val="single" w:color="808080"/>
              <w:right w:sz="4" w:val="single" w:color="80808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18 (17.6)</w:t>
            </w:r>
          </w:p>
        </w:tc>
        <w:tc>
          <w:tcPr>
            <w:tcW w:type="dxa" w:w="3096"/>
            <w:vAlign w:val="center"/>
            <w:tcBorders>
              <w:top w:sz="4" w:val="single" w:color="808080"/>
              <w:left w:sz="4" w:val="single" w:color="808080"/>
              <w:bottom w:sz="4" w:val="single" w:color="808080"/>
              <w:right w:sz="4" w:val="single" w:color="80808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24 (18.5)</w:t>
            </w:r>
          </w:p>
        </w:tc>
        <w:tc>
          <w:tcPr>
            <w:tcW w:type="dxa" w:w="1080"/>
            <w:vAlign w:val="center"/>
            <w:tcBorders>
              <w:top w:sz="4" w:val="single" w:color="808080"/>
              <w:left w:sz="4" w:val="single" w:color="808080"/>
              <w:bottom w:sz="4" w:val="single" w:color="808080"/>
              <w:right w:sz="4" w:val="single" w:color="80808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0.85</w:t>
            </w:r>
          </w:p>
        </w:tc>
      </w:tr>
      <w:tr>
        <w:tc>
          <w:tcPr>
            <w:tcW w:type="dxa" w:w="3384"/>
            <w:vAlign w:val="center"/>
            <w:tcBorders>
              <w:top w:sz="4" w:val="single" w:color="808080"/>
              <w:left w:sz="4" w:val="single" w:color="808080"/>
              <w:bottom w:sz="4" w:val="single" w:color="808080"/>
              <w:right w:sz="4" w:val="single" w:color="80808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Recent infection exposure, n (%)</w:t>
            </w:r>
          </w:p>
        </w:tc>
        <w:tc>
          <w:tcPr>
            <w:tcW w:type="dxa" w:w="3024"/>
            <w:vAlign w:val="center"/>
            <w:tcBorders>
              <w:top w:sz="4" w:val="single" w:color="808080"/>
              <w:left w:sz="4" w:val="single" w:color="808080"/>
              <w:bottom w:sz="4" w:val="single" w:color="808080"/>
              <w:right w:sz="4" w:val="single" w:color="80808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20 (19.6)</w:t>
            </w:r>
          </w:p>
        </w:tc>
        <w:tc>
          <w:tcPr>
            <w:tcW w:type="dxa" w:w="3096"/>
            <w:vAlign w:val="center"/>
            <w:tcBorders>
              <w:top w:sz="4" w:val="single" w:color="808080"/>
              <w:left w:sz="4" w:val="single" w:color="808080"/>
              <w:bottom w:sz="4" w:val="single" w:color="808080"/>
              <w:right w:sz="4" w:val="single" w:color="80808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28 (21.5)</w:t>
            </w:r>
          </w:p>
        </w:tc>
        <w:tc>
          <w:tcPr>
            <w:tcW w:type="dxa" w:w="1080"/>
            <w:vAlign w:val="center"/>
            <w:tcBorders>
              <w:top w:sz="4" w:val="single" w:color="808080"/>
              <w:left w:sz="4" w:val="single" w:color="808080"/>
              <w:bottom w:sz="4" w:val="single" w:color="808080"/>
              <w:right w:sz="4" w:val="single" w:color="80808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0.72</w:t>
            </w:r>
          </w:p>
        </w:tc>
      </w:tr>
      <w:tr>
        <w:tc>
          <w:tcPr>
            <w:tcW w:type="dxa" w:w="3384"/>
            <w:vAlign w:val="center"/>
            <w:tcBorders>
              <w:top w:sz="4" w:val="single" w:color="808080"/>
              <w:left w:sz="4" w:val="single" w:color="808080"/>
              <w:bottom w:sz="4" w:val="single" w:color="808080"/>
              <w:right w:sz="4" w:val="single" w:color="80808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Arrhythmia subtype distribution</w:t>
            </w:r>
          </w:p>
        </w:tc>
        <w:tc>
          <w:tcPr>
            <w:tcW w:type="dxa" w:w="3024"/>
            <w:vAlign w:val="center"/>
            <w:tcBorders>
              <w:top w:sz="4" w:val="single" w:color="808080"/>
              <w:left w:sz="4" w:val="single" w:color="808080"/>
              <w:bottom w:sz="4" w:val="single" w:color="808080"/>
              <w:right w:sz="4" w:val="single" w:color="80808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Overall categorical distribution compared between groups</w:t>
            </w:r>
          </w:p>
        </w:tc>
        <w:tc>
          <w:tcPr>
            <w:tcW w:type="dxa" w:w="3096"/>
            <w:vAlign w:val="center"/>
            <w:tcBorders>
              <w:top w:sz="4" w:val="single" w:color="808080"/>
              <w:left w:sz="4" w:val="single" w:color="808080"/>
              <w:bottom w:sz="4" w:val="single" w:color="808080"/>
              <w:right w:sz="4" w:val="single" w:color="80808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Overall categorical distribution compared between groups</w:t>
            </w:r>
          </w:p>
        </w:tc>
        <w:tc>
          <w:tcPr>
            <w:tcW w:type="dxa" w:w="1080"/>
            <w:vAlign w:val="center"/>
            <w:tcBorders>
              <w:top w:sz="4" w:val="single" w:color="808080"/>
              <w:left w:sz="4" w:val="single" w:color="808080"/>
              <w:bottom w:sz="4" w:val="single" w:color="808080"/>
              <w:right w:sz="4" w:val="single" w:color="80808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0.68</w:t>
            </w:r>
          </w:p>
        </w:tc>
      </w:tr>
    </w:tbl>
    <w:p>
      <w:pPr>
        <w:spacing w:before="60" w:after="0" w:line="240" w:lineRule="auto"/>
      </w:pPr>
      <w:r>
        <w:rPr>
          <w:rFonts w:ascii="Times New Roman" w:hAnsi="Times New Roman" w:eastAsia="Times New Roman"/>
          <w:b w:val="0"/>
          <w:i w:val="0"/>
          <w:sz w:val="18"/>
        </w:rPr>
        <w:t>Values are presented as mean ± SD or n (%), unless otherwise indicated.</w:t>
      </w:r>
    </w:p>
    <w:p>
      <w:pPr>
        <w:spacing w:before="0" w:after="0" w:line="240" w:lineRule="auto"/>
      </w:pPr>
      <w:r>
        <w:rPr>
          <w:rFonts w:ascii="Times New Roman" w:hAnsi="Times New Roman" w:eastAsia="Times New Roman"/>
          <w:b w:val="0"/>
          <w:i w:val="0"/>
          <w:sz w:val="18"/>
        </w:rPr>
        <w:t>P values correspond to comparisons between children with complete effectiveness evaluation and those excluded from effectiveness evaluation.</w:t>
      </w:r>
    </w:p>
    <w:p>
      <w:pPr>
        <w:spacing w:before="0" w:after="0" w:line="240" w:lineRule="auto"/>
      </w:pPr>
      <w:r>
        <w:rPr>
          <w:rFonts w:ascii="Times New Roman" w:hAnsi="Times New Roman" w:eastAsia="Times New Roman"/>
          <w:b w:val="0"/>
          <w:i w:val="0"/>
          <w:sz w:val="18"/>
        </w:rPr>
        <w:t>For arrhythmia subtype distribution, the overall categorical distribution was compared between groups.</w:t>
      </w:r>
    </w:p>
    <w:p>
      <w:pPr>
        <w:spacing w:before="0" w:after="0" w:line="240" w:lineRule="auto"/>
      </w:pPr>
      <w:r>
        <w:rPr>
          <w:rFonts w:ascii="Times New Roman" w:hAnsi="Times New Roman" w:eastAsia="Times New Roman"/>
          <w:b w:val="0"/>
          <w:i w:val="0"/>
          <w:sz w:val="18"/>
        </w:rPr>
        <w:t>SD, standard deviation.</w:t>
      </w:r>
    </w:p>
    <w:sectPr w:rsidR="00FC693F" w:rsidRPr="0006063C" w:rsidSect="00034616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 w:eastAsia="Times New Roman"/>
      <w:sz w:val="21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